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A27E3F" w:rsidRDefault="00654E8F" w:rsidP="0001436A">
      <w:pPr>
        <w:pStyle w:val="SupplementaryMaterial"/>
        <w:rPr>
          <w:b w:val="0"/>
        </w:rPr>
      </w:pPr>
      <w:r w:rsidRPr="00A27E3F">
        <w:t>Supplementary Material</w:t>
      </w:r>
    </w:p>
    <w:p w14:paraId="7E089150" w14:textId="77777777" w:rsidR="00C4031A" w:rsidRPr="00A27E3F" w:rsidRDefault="00C4031A" w:rsidP="00DB514A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val="de-DE" w:eastAsia="en-GB"/>
        </w:rPr>
      </w:pPr>
      <w:r w:rsidRPr="00A27E3F">
        <w:rPr>
          <w:rFonts w:eastAsia="Times New Roman" w:cs="Times New Roman"/>
          <w:b/>
          <w:szCs w:val="24"/>
          <w:lang w:val="de-DE" w:eastAsia="en-GB"/>
        </w:rPr>
        <w:t>The hepatoprotective effect of leonurine hydrochloride against alcoholic liver disease based on transcriptomic and metabolomic analysis</w:t>
      </w:r>
    </w:p>
    <w:p w14:paraId="2A82B031" w14:textId="762B8134" w:rsidR="00DB514A" w:rsidRPr="00A27E3F" w:rsidRDefault="00DB514A" w:rsidP="00DB514A">
      <w:pPr>
        <w:spacing w:before="100" w:beforeAutospacing="1" w:after="100" w:afterAutospacing="1"/>
        <w:jc w:val="both"/>
        <w:rPr>
          <w:rFonts w:eastAsia="Times New Roman" w:cs="Times New Roman"/>
          <w:b/>
          <w:iCs/>
          <w:szCs w:val="24"/>
          <w:lang w:val="en-GB" w:eastAsia="en-GB" w:bidi="en-US"/>
        </w:rPr>
      </w:pPr>
      <w:proofErr w:type="spellStart"/>
      <w:r w:rsidRPr="00A27E3F">
        <w:rPr>
          <w:rFonts w:eastAsia="Times New Roman" w:cs="Times New Roman"/>
          <w:b/>
          <w:iCs/>
          <w:szCs w:val="24"/>
          <w:lang w:val="en-GB" w:eastAsia="en-GB"/>
        </w:rPr>
        <w:t>Ke</w:t>
      </w:r>
      <w:proofErr w:type="spellEnd"/>
      <w:r w:rsidRPr="00A27E3F">
        <w:rPr>
          <w:rFonts w:eastAsia="Times New Roman" w:cs="Times New Roman"/>
          <w:b/>
          <w:iCs/>
          <w:szCs w:val="24"/>
          <w:lang w:val="en-GB" w:eastAsia="en-GB"/>
        </w:rPr>
        <w:t xml:space="preserve">-Jia Wu 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/>
        </w:rPr>
        <w:t>1†</w:t>
      </w:r>
      <w:r w:rsidRPr="00A27E3F">
        <w:rPr>
          <w:rFonts w:eastAsia="Times New Roman" w:cs="Times New Roman"/>
          <w:b/>
          <w:iCs/>
          <w:szCs w:val="24"/>
          <w:lang w:val="en-GB" w:eastAsia="en-GB"/>
        </w:rPr>
        <w:t>,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 w:bidi="en-US"/>
        </w:rPr>
        <w:t xml:space="preserve"> 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Pin-Pin Liu 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/>
        </w:rPr>
        <w:t>1†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>,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 w:bidi="en-US"/>
        </w:rPr>
        <w:t xml:space="preserve"> 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Meng-Yuan Chen 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/>
        </w:rPr>
        <w:t>1</w:t>
      </w:r>
      <w:r w:rsidRPr="00A27E3F">
        <w:rPr>
          <w:rFonts w:eastAsia="Times New Roman" w:cs="Times New Roman"/>
          <w:b/>
          <w:iCs/>
          <w:szCs w:val="24"/>
          <w:lang w:val="en-GB" w:eastAsia="en-GB"/>
        </w:rPr>
        <w:t>,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 Meng-Xin Zhou 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/>
        </w:rPr>
        <w:t>1</w:t>
      </w:r>
      <w:r w:rsidRPr="00A27E3F">
        <w:rPr>
          <w:rFonts w:eastAsia="Times New Roman" w:cs="Times New Roman"/>
          <w:b/>
          <w:iCs/>
          <w:szCs w:val="24"/>
          <w:lang w:val="en-GB" w:eastAsia="en-GB"/>
        </w:rPr>
        <w:t>, Xin Liu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 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/>
        </w:rPr>
        <w:t>1</w:t>
      </w:r>
      <w:r w:rsidRPr="00A27E3F">
        <w:rPr>
          <w:rFonts w:eastAsia="Times New Roman" w:cs="Times New Roman"/>
          <w:b/>
          <w:iCs/>
          <w:szCs w:val="24"/>
          <w:lang w:val="en-GB" w:eastAsia="en-GB"/>
        </w:rPr>
        <w:t>, Qing Yang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 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/>
        </w:rPr>
        <w:t>1</w:t>
      </w:r>
      <w:r w:rsidRPr="00A27E3F">
        <w:rPr>
          <w:rFonts w:eastAsia="Times New Roman" w:cs="Times New Roman"/>
          <w:b/>
          <w:iCs/>
          <w:szCs w:val="24"/>
          <w:lang w:val="en-GB" w:eastAsia="en-GB"/>
        </w:rPr>
        <w:t>, Lin Xu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 </w:t>
      </w:r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/>
        </w:rPr>
        <w:t>1</w:t>
      </w:r>
      <w:r w:rsidRPr="00A27E3F">
        <w:rPr>
          <w:rFonts w:eastAsia="Times New Roman" w:cs="Times New Roman"/>
          <w:b/>
          <w:iCs/>
          <w:szCs w:val="24"/>
          <w:lang w:val="en-GB" w:eastAsia="en-GB"/>
        </w:rPr>
        <w:t xml:space="preserve">, 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and </w:t>
      </w:r>
      <w:proofErr w:type="spellStart"/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>Zhiyong</w:t>
      </w:r>
      <w:proofErr w:type="spellEnd"/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 xml:space="preserve"> Gong </w:t>
      </w:r>
      <w:proofErr w:type="gramStart"/>
      <w:r w:rsidRPr="00A27E3F">
        <w:rPr>
          <w:rFonts w:eastAsia="Times New Roman" w:cs="Times New Roman"/>
          <w:b/>
          <w:iCs/>
          <w:szCs w:val="24"/>
          <w:vertAlign w:val="superscript"/>
          <w:lang w:val="en-GB" w:eastAsia="en-GB" w:bidi="en-US"/>
        </w:rPr>
        <w:t>1,</w:t>
      </w:r>
      <w:r w:rsidRPr="00A27E3F">
        <w:rPr>
          <w:rFonts w:eastAsia="Times New Roman" w:cs="Times New Roman"/>
          <w:b/>
          <w:iCs/>
          <w:szCs w:val="24"/>
          <w:lang w:val="en-GB" w:eastAsia="en-GB" w:bidi="en-US"/>
        </w:rPr>
        <w:t>*</w:t>
      </w:r>
      <w:proofErr w:type="gramEnd"/>
    </w:p>
    <w:p w14:paraId="72AE00AB" w14:textId="77777777" w:rsidR="00DB514A" w:rsidRPr="00A27E3F" w:rsidRDefault="00DB514A" w:rsidP="00DB514A">
      <w:pPr>
        <w:spacing w:before="100" w:beforeAutospacing="1" w:after="100" w:afterAutospacing="1"/>
        <w:jc w:val="both"/>
        <w:rPr>
          <w:rFonts w:eastAsia="Times New Roman" w:cs="Times New Roman"/>
          <w:iCs/>
          <w:szCs w:val="24"/>
          <w:lang w:eastAsia="en-GB"/>
        </w:rPr>
      </w:pPr>
      <w:r w:rsidRPr="00A27E3F">
        <w:rPr>
          <w:rFonts w:eastAsia="Times New Roman" w:cs="Times New Roman"/>
          <w:iCs/>
          <w:szCs w:val="24"/>
          <w:vertAlign w:val="superscript"/>
          <w:lang w:eastAsia="en-GB"/>
        </w:rPr>
        <w:t>1</w:t>
      </w:r>
      <w:r w:rsidRPr="00A27E3F">
        <w:rPr>
          <w:rFonts w:eastAsia="Times New Roman" w:cs="Times New Roman"/>
          <w:iCs/>
          <w:szCs w:val="24"/>
          <w:lang w:eastAsia="en-GB"/>
        </w:rPr>
        <w:t xml:space="preserve"> Key Laboratory for Deep Processing of Major Grain and Oil of Ministry of Education, Wuhan Polytechnic University, Wuhan, China</w:t>
      </w:r>
    </w:p>
    <w:p w14:paraId="185C9B28" w14:textId="77777777" w:rsidR="00DB514A" w:rsidRPr="00A27E3F" w:rsidRDefault="00DB514A" w:rsidP="00DB514A">
      <w:pPr>
        <w:spacing w:before="100" w:beforeAutospacing="1" w:after="100" w:afterAutospacing="1"/>
        <w:jc w:val="both"/>
        <w:rPr>
          <w:rFonts w:eastAsia="Times New Roman" w:cs="Times New Roman"/>
          <w:iCs/>
          <w:szCs w:val="24"/>
          <w:lang w:eastAsia="en-GB"/>
        </w:rPr>
      </w:pPr>
      <w:r w:rsidRPr="00A27E3F">
        <w:rPr>
          <w:rFonts w:eastAsia="Times New Roman" w:cs="Times New Roman"/>
          <w:iCs/>
          <w:szCs w:val="24"/>
          <w:vertAlign w:val="superscript"/>
          <w:lang w:eastAsia="en-GB"/>
        </w:rPr>
        <w:t>†</w:t>
      </w:r>
      <w:r w:rsidRPr="00A27E3F">
        <w:rPr>
          <w:rFonts w:eastAsia="Times New Roman" w:cs="Times New Roman"/>
          <w:iCs/>
          <w:szCs w:val="24"/>
          <w:lang w:eastAsia="en-GB"/>
        </w:rPr>
        <w:t xml:space="preserve"> These authors contributed equally to this work</w:t>
      </w:r>
    </w:p>
    <w:p w14:paraId="13F8A207" w14:textId="7E876034" w:rsidR="00C90ED5" w:rsidRPr="00A27E3F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446CA5EF" w14:textId="77777777" w:rsidR="00C90ED5" w:rsidRPr="00A27E3F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7268EEE" w14:textId="77777777" w:rsidR="00C90ED5" w:rsidRPr="00A27E3F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eastAsia="en-GB"/>
        </w:rPr>
      </w:pPr>
      <w:r w:rsidRPr="00A27E3F">
        <w:rPr>
          <w:rFonts w:eastAsia="Times New Roman" w:cs="Times New Roman"/>
          <w:szCs w:val="24"/>
          <w:lang w:eastAsia="en-GB"/>
        </w:rPr>
        <w:br w:type="page"/>
      </w:r>
    </w:p>
    <w:p w14:paraId="3D45F06A" w14:textId="77777777" w:rsidR="00C90ED5" w:rsidRPr="00A27E3F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eastAsia="en-GB"/>
        </w:rPr>
        <w:sectPr w:rsidR="00C90ED5" w:rsidRPr="00A27E3F">
          <w:footerReference w:type="default" r:id="rId8"/>
          <w:pgSz w:w="11906" w:h="16838"/>
          <w:pgMar w:top="1134" w:right="936" w:bottom="1134" w:left="936" w:header="1021" w:footer="0" w:gutter="0"/>
          <w:pgNumType w:start="1"/>
          <w:cols w:space="284"/>
          <w:docGrid w:linePitch="360"/>
        </w:sectPr>
      </w:pPr>
    </w:p>
    <w:p w14:paraId="376DBC56" w14:textId="4616E9FF" w:rsidR="00C90ED5" w:rsidRPr="00A27E3F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bookmarkStart w:id="0" w:name="_Toc502953446"/>
      <w:bookmarkStart w:id="1" w:name="_Toc1412328"/>
      <w:bookmarkStart w:id="2" w:name="_Toc20125830"/>
      <w:r w:rsidRPr="00A27E3F">
        <w:rPr>
          <w:rFonts w:eastAsia="Times New Roman" w:cs="Times New Roman"/>
          <w:b/>
          <w:szCs w:val="24"/>
          <w:lang w:eastAsia="en-GB"/>
        </w:rPr>
        <w:lastRenderedPageBreak/>
        <w:t xml:space="preserve">Supplementary </w:t>
      </w:r>
      <w:bookmarkEnd w:id="0"/>
      <w:bookmarkEnd w:id="1"/>
      <w:bookmarkEnd w:id="2"/>
      <w:r w:rsidR="008D2D94" w:rsidRPr="00A27E3F">
        <w:rPr>
          <w:rFonts w:eastAsia="Times New Roman" w:cs="Times New Roman"/>
          <w:b/>
          <w:szCs w:val="24"/>
          <w:lang w:eastAsia="en-GB"/>
        </w:rPr>
        <w:t>T</w:t>
      </w:r>
      <w:r w:rsidR="008D2D94" w:rsidRPr="00A27E3F">
        <w:rPr>
          <w:rFonts w:eastAsia="Times New Roman" w:cs="Times New Roman" w:hint="eastAsia"/>
          <w:b/>
          <w:szCs w:val="24"/>
          <w:lang w:eastAsia="en-GB"/>
        </w:rPr>
        <w:t>able</w:t>
      </w:r>
    </w:p>
    <w:p w14:paraId="439E44FA" w14:textId="64E437A6" w:rsidR="0033159E" w:rsidRPr="00A27E3F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3" w:name="_Hlk98789205"/>
      <w:r w:rsidRPr="00A27E3F">
        <w:rPr>
          <w:rFonts w:eastAsia="Times New Roman" w:cs="Times New Roman"/>
          <w:szCs w:val="24"/>
          <w:lang w:val="de-DE" w:eastAsia="en-GB"/>
        </w:rPr>
        <w:t>Tabl</w:t>
      </w:r>
      <w:r w:rsidR="0033159E" w:rsidRPr="00A27E3F">
        <w:rPr>
          <w:rFonts w:eastAsia="Times New Roman" w:cs="Times New Roman"/>
          <w:szCs w:val="24"/>
          <w:lang w:val="de-DE" w:eastAsia="en-GB"/>
        </w:rPr>
        <w:t>e 1. Primer sequences of RT-</w:t>
      </w:r>
      <w:r w:rsidR="00A668F2" w:rsidRPr="00A27E3F">
        <w:rPr>
          <w:rFonts w:eastAsia="Times New Roman" w:cs="Times New Roman"/>
          <w:szCs w:val="24"/>
          <w:lang w:val="de-DE" w:eastAsia="en-GB"/>
        </w:rPr>
        <w:t>q</w:t>
      </w:r>
      <w:r w:rsidR="0033159E" w:rsidRPr="00A27E3F">
        <w:rPr>
          <w:rFonts w:eastAsia="Times New Roman" w:cs="Times New Roman"/>
          <w:szCs w:val="24"/>
          <w:lang w:val="de-DE" w:eastAsia="en-GB"/>
        </w:rPr>
        <w:t>PCR target genes.</w:t>
      </w:r>
      <w:r w:rsidR="0033159E" w:rsidRPr="00A27E3F">
        <w:rPr>
          <w:rFonts w:eastAsia="Times New Roman" w:cs="Times New Roman"/>
          <w:szCs w:val="24"/>
          <w:lang w:val="de-DE" w:eastAsia="en-GB"/>
        </w:rPr>
        <w:fldChar w:fldCharType="begin">
          <w:fldData xml:space="preserve">PEVuZE5vdGU+PENpdGU+PEF1dGhvcj5RaWFvPC9BdXRob3I+PFllYXI+MjAyMDwvWWVhcj48UmVj
TnVtPjY0PC9SZWNOdW0+PERpc3BsYXlUZXh0PigxLTYpPC9EaXNwbGF5VGV4dD48cmVjb3JkPjxy
ZWMtbnVtYmVyPjY0PC9yZWMtbnVtYmVyPjxmb3JlaWduLWtleXM+PGtleSBhcHA9IkVOIiBkYi1p
ZD0iejBkdGU1eHNjYXpmcjVlenBmOHZ2Znp1NTlwdGZzNWZ6ZTlyIj42NDwva2V5PjwvZm9yZWln
bi1rZXlzPjxyZWYtdHlwZSBuYW1lPSJKb3VybmFsIEFydGljbGUiPjE3PC9yZWYtdHlwZT48Y29u
dHJpYnV0b3JzPjxhdXRob3JzPjxhdXRob3I+UWlhbywgTWluZzwvYXV0aG9yPjxhdXRob3I+WWFu
ZywgSmlhbmh1YTwvYXV0aG9yPjxhdXRob3I+Wmh1LCBZaTwvYXV0aG9yPjxhdXRob3I+Wmhhbywg
WWFvPC9hdXRob3I+PGF1dGhvcj5IdSwgSnVucGluZzwvYXV0aG9yPjwvYXV0aG9ycz48L2NvbnRy
aWJ1dG9ycz48dGl0bGVzPjx0aXRsZT5UcmFuc2NyaXB0b21pY3MgYW5kIHByb3Rlb21pY3MgYW5h
bHlzaXMgb2Ygc3lzdGVtLWxldmVsIG1lY2hhbmlzbXMgaW4gdGhlIGxpdmVyIG9mIGFwaWdlbmlu
LXRyZWF0ZWQgZmlicm90aWMgcmF0czwvdGl0bGU+PHNlY29uZGFyeS10aXRsZT5MaWZlIFNjaWVu
Y2VzPC9zZWNvbmRhcnktdGl0bGU+PC90aXRsZXM+PHBlcmlvZGljYWw+PGZ1bGwtdGl0bGU+TGlm
ZSBTY2llbmNlczwvZnVsbC10aXRsZT48L3BlcmlvZGljYWw+PHBhZ2VzPjExNzQ3NTwvcGFnZXM+
PHZvbHVtZT4yNDg8L3ZvbHVtZT48ZGF0ZXM+PHllYXI+MjAyMDwveWVhcj48L2RhdGVzPjxpc2Ju
PjAwMjQtMzIwNTwvaXNibj48dXJscz48L3VybHM+PC9yZWNvcmQ+PC9DaXRlPjxDaXRlPjxBdXRo
b3I+ROKAmUlnbmF6aW88L0F1dGhvcj48WWVhcj4yMDE4PC9ZZWFyPjxSZWNOdW0+NzA3PC9SZWNO
dW0+PHJlY29yZD48cmVjLW51bWJlcj43MDc8L3JlYy1udW1iZXI+PGZvcmVpZ24ta2V5cz48a2V5
IGFwcD0iRU4iIGRiLWlkPSJkMmVwZXdkZXR2ZXpkamVldGFycGRyMGF3cGZzdDV2Zjk5MnQiPjcw
Nzwva2V5PjwvZm9yZWlnbi1rZXlzPjxyZWYtdHlwZSBuYW1lPSJKb3VybmFsIEFydGljbGUiPjE3
PC9yZWYtdHlwZT48Y29udHJpYnV0b3JzPjxhdXRob3JzPjxhdXRob3I+ROKAmUlnbmF6aW8sIExh
dXJhPC9hdXRob3I+PGF1dGhvcj5CYXRpZSwgTWljaGFlbDwvYXV0aG9yPjxhdXRob3I+Um9jaGEs
IFNvbmlhPC9hdXRob3I+PC9hdXRob3JzPjwvY29udHJpYnV0b3JzPjx0aXRsZXM+PHRpdGxlPlRO
RlNGMTQvTElHSFQsIGEgbm9uLWNhbm9uaWNhbCBORi3OukIgc3RpbXVsdXMsIGluZHVjZXMgdGhl
IEhJRiBwYXRod2F5PC90aXRsZT48c2Vjb25kYXJ5LXRpdGxlPkNlbGxzPC9zZWNvbmRhcnktdGl0
bGU+PC90aXRsZXM+PHBlcmlvZGljYWw+PGZ1bGwtdGl0bGU+Q2VsbHM8L2Z1bGwtdGl0bGU+PC9w
ZXJpb2RpY2FsPjxwYWdlcz4xMDI8L3BhZ2VzPjx2b2x1bWU+Nzwvdm9sdW1lPjxudW1iZXI+ODwv
bnVtYmVyPjxkYXRlcz48eWVhcj4yMDE4PC95ZWFyPjwvZGF0ZXM+PHVybHM+PC91cmxzPjwvcmVj
b3JkPjwvQ2l0ZT48Q2l0ZT48QXV0aG9yPktyYXVzZTwvQXV0aG9yPjxZZWFyPjIwMTQ8L1llYXI+
PFJlY051bT43MDg8L1JlY051bT48cmVjb3JkPjxyZWMtbnVtYmVyPjcwODwvcmVjLW51bWJlcj48
Zm9yZWlnbi1rZXlzPjxrZXkgYXBwPSJFTiIgZGItaWQ9ImQyZXBld2RldHZlemRqZWV0YXJwZHIw
YXdwZnN0NXZmOTkydCI+NzA4PC9rZXk+PC9mb3JlaWduLWtleXM+PHJlZi10eXBlIG5hbWU9Ikpv
dXJuYWwgQXJ0aWNsZSI+MTc8L3JlZi10eXBlPjxjb250cmlidXRvcnM+PGF1dGhvcnM+PGF1dGhv
cj5LcmF1c2UsIFBldHJhPC9hdXRob3I+PGF1dGhvcj5aYWhuZXIsIFNvbmphIFA8L2F1dGhvcj48
YXV0aG9yPktpbSwgR2lzZW48L2F1dGhvcj48YXV0aG9yPlNoYWlraCwgUmF6aXlhaCBCPC9hdXRo
b3I+PGF1dGhvcj5TdGVpbmJlcmcsIE1hcmNvcyBXPC9hdXRob3I+PGF1dGhvcj5Lcm9uZW5iZXJn
LCBNaXRjaGVsbDwvYXV0aG9yPjwvYXV0aG9ycz48L2NvbnRyaWJ1dG9ycz48dGl0bGVzPjx0aXRs
ZT5UaGUgdHVtb3IgbmVjcm9zaXMgZmFjdG9yIGZhbWlseSBtZW1iZXIgVE5GU0YxNCAoTElHSFQp
IGlzIHJlcXVpcmVkIGZvciByZXNvbHV0aW9uIG9mIGludGVzdGluYWwgaW5mbGFtbWF0aW9uIGlu
IG1pY2U8L3RpdGxlPjxzZWNvbmRhcnktdGl0bGU+R2FzdHJvZW50ZXJvbG9neTwvc2Vjb25kYXJ5
LXRpdGxlPjwvdGl0bGVzPjxwZXJpb2RpY2FsPjxmdWxsLXRpdGxlPkdhc3Ryb2VudGVyb2xvZ3k8
L2Z1bGwtdGl0bGU+PC9wZXJpb2RpY2FsPjxwYWdlcz4xNzUyLTE3NjIuIGU0PC9wYWdlcz48dm9s
dW1lPjE0Njwvdm9sdW1lPjxudW1iZXI+NzwvbnVtYmVyPjxkYXRlcz48eWVhcj4yMDE0PC95ZWFy
PjwvZGF0ZXM+PGlzYm4+MDAxNi01MDg1PC9pc2JuPjx1cmxzPjwvdXJscz48L3JlY29yZD48L0Np
dGU+PENpdGU+PEF1dGhvcj5RaWFvPC9BdXRob3I+PFllYXI+MjAyMDwvWWVhcj48UmVjTnVtPjY0
PC9SZWNOdW0+PHJlY29yZD48cmVjLW51bWJlcj42NDwvcmVjLW51bWJlcj48Zm9yZWlnbi1rZXlz
PjxrZXkgYXBwPSJFTiIgZGItaWQ9InowZHRlNXhzY2F6ZnI1ZXpwZjh2dmZ6dTU5cHRmczVmemU5
ciI+NjQ8L2tleT48L2ZvcmVpZ24ta2V5cz48cmVmLXR5cGUgbmFtZT0iSm91cm5hbCBBcnRpY2xl
Ij4xNzwvcmVmLXR5cGU+PGNvbnRyaWJ1dG9ycz48YXV0aG9ycz48YXV0aG9yPlFpYW8sIE1pbmc8
L2F1dGhvcj48YXV0aG9yPllhbmcsIEppYW5odWE8L2F1dGhvcj48YXV0aG9yPlpodSwgWWk8L2F1
dGhvcj48YXV0aG9yPlpoYW8sIFlhbzwvYXV0aG9yPjxhdXRob3I+SHUsIEp1bnBpbmc8L2F1dGhv
cj48L2F1dGhvcnM+PC9jb250cmlidXRvcnM+PHRpdGxlcz48dGl0bGU+VHJhbnNjcmlwdG9taWNz
IGFuZCBwcm90ZW9taWNzIGFuYWx5c2lzIG9mIHN5c3RlbS1sZXZlbCBtZWNoYW5pc21zIGluIHRo
ZSBsaXZlciBvZiBhcGlnZW5pbi10cmVhdGVkIGZpYnJvdGljIHJhdHM8L3RpdGxlPjxzZWNvbmRh
cnktdGl0bGU+TGlmZSBTY2llbmNlczwvc2Vjb25kYXJ5LXRpdGxlPjwvdGl0bGVzPjxwZXJpb2Rp
Y2FsPjxmdWxsLXRpdGxlPkxpZmUgU2NpZW5jZXM8L2Z1bGwtdGl0bGU+PC9wZXJpb2RpY2FsPjxw
YWdlcz4xMTc0NzU8L3BhZ2VzPjx2b2x1bWU+MjQ4PC92b2x1bWU+PGRhdGVzPjx5ZWFyPjIwMjA8
L3llYXI+PC9kYXRlcz48aXNibj4wMDI0LTMyMDU8L2lzYm4+PHVybHM+PC91cmxzPjwvcmVjb3Jk
PjwvQ2l0ZT48Q2l0ZT48QXV0aG9yPkRpbmc8L0F1dGhvcj48WWVhcj4yMDIxPC9ZZWFyPjxSZWNO
dW0+NjU8L1JlY051bT48cmVjb3JkPjxyZWMtbnVtYmVyPjY1PC9yZWMtbnVtYmVyPjxmb3JlaWdu
LWtleXM+PGtleSBhcHA9IkVOIiBkYi1pZD0iejBkdGU1eHNjYXpmcjVlenBmOHZ2Znp1NTlwdGZz
NWZ6ZTlyIj42NTwva2V5PjwvZm9yZWlnbi1rZXlzPjxyZWYtdHlwZSBuYW1lPSJKb3VybmFsIEFy
dGljbGUiPjE3PC9yZWYtdHlwZT48Y29udHJpYnV0b3JzPjxhdXRob3JzPjxhdXRob3I+RGluZywg
SHVpPC9hdXRob3I+PGF1dGhvcj5DaGVuLCBKaW5qdW48L2F1dGhvcj48YXV0aG9yPlFpbiwgSmlu
Z3Bpbmc8L2F1dGhvcj48YXV0aG9yPkNoZW4sIFJ1aHVhPC9hdXRob3I+PGF1dGhvcj5ZaSwgWmls
aTwvYXV0aG9yPjwvYXV0aG9ycz48L2NvbnRyaWJ1dG9ycz48dGl0bGVzPjx0aXRsZT5UR0YtzrIt
aW5kdWNlZCDOsS1TTUEgZXhwcmVzc2lvbiBpcyBtZWRpYXRlZCBieSBDL0VCUM6yIGFjZXR5bGF0
aW9uIGluIGh1bWFuIGFsdmVvbGFyIGVwaXRoZWxpYWwgY2VsbHM8L3RpdGxlPjxzZWNvbmRhcnkt
dGl0bGU+TW9sZWN1bGFyIE1lZGljaW5lPC9zZWNvbmRhcnktdGl0bGU+PC90aXRsZXM+PHBlcmlv
ZGljYWw+PGZ1bGwtdGl0bGU+TW9sZWN1bGFyIE1lZGljaW5lPC9mdWxsLXRpdGxlPjwvcGVyaW9k
aWNhbD48cGFnZXM+MS0xMjwvcGFnZXM+PHZvbHVtZT4yNzwvdm9sdW1lPjxudW1iZXI+MTwvbnVt
YmVyPjxkYXRlcz48eWVhcj4yMDIxPC95ZWFyPjwvZGF0ZXM+PGlzYm4+MTUyOC0zNjU4PC9pc2Ju
Pjx1cmxzPjwvdXJscz48L3JlY29yZD48L0NpdGU+PENpdGU+PEF1dGhvcj5BYmRlbGJhc2V0LUlz
bWFpbDwvQXV0aG9yPjxZZWFyPjIwMTk8L1llYXI+PFJlY051bT42NjwvUmVjTnVtPjxyZWNvcmQ+
PHJlYy1udW1iZXI+NjY8L3JlYy1udW1iZXI+PGZvcmVpZ24ta2V5cz48a2V5IGFwcD0iRU4iIGRi
LWlkPSJ6MGR0ZTV4c2NhemZyNWV6cGY4dnZmenU1OXB0ZnM1ZnplOXIiPjY2PC9rZXk+PC9mb3Jl
aWduLWtleXM+PHJlZi10eXBlIG5hbWU9IkpvdXJuYWwgQXJ0aWNsZSI+MTc8L3JlZi10eXBlPjxj
b250cmlidXRvcnM+PGF1dGhvcnM+PGF1dGhvcj5BYmRlbGJhc2V0LUlzbWFpbCwgQWhtZWQ8L2F1
dGhvcj48YXV0aG9yPkN5bWVyLCBNb25pa2E8L2F1dGhvcj48YXV0aG9yPkJvcmtvd3NrYS1SemVz
em90ZWssIFN5bHdpYTwvYXV0aG9yPjxhdXRob3I+QnJ6ZcW6bmlha2lld2ljei1KYW51cywgS2F0
YXJ6eW5hPC9hdXRob3I+PGF1dGhvcj5SYW1lc2h3YXIsIFByYW5lbGE8L2F1dGhvcj48YXV0aG9y
Pktha2FyLCBTaGFtIFM8L2F1dGhvcj48YXV0aG9yPlJhdGFqY3phaywgSmFuaW5hPC9hdXRob3I+
PGF1dGhvcj5SYXRhamN6YWssIE1hcml1c3ogWjwvYXV0aG9yPjwvYXV0aG9ycz48L2NvbnRyaWJ1
dG9ycz48dGl0bGVzPjx0aXRsZT5CaW9hY3RpdmUgcGhvc3Bob2xpcGlkcyBlbmhhbmNlIG1pZ3Jh
dGlvbiBhbmQgYWRoZXNpb24gb2YgaHVtYW4gbGV1a2VtaWMgY2VsbHMgYnkgaW5oaWJpdGluZyBo
ZW1lIG94eWdlbmFzZSAxIChITy0xKSBhbmQgaW5kdWNpYmxlIG5pdHJpYyBveHlnZW5hc2Ugc3lu
dGhhc2UgKGlOT1MpIGluIGEgcDM4IE1BUEstZGVwZW5kZW50IG1hbm5lcjwvdGl0bGU+PHNlY29u
ZGFyeS10aXRsZT5TdGVtIGNlbGwgcmV2aWV3cyBhbmQgcmVwb3J0czwvc2Vjb25kYXJ5LXRpdGxl
PjwvdGl0bGVzPjxwZXJpb2RpY2FsPjxmdWxsLXRpdGxlPlN0ZW0gY2VsbCByZXZpZXdzIGFuZCBy
ZXBvcnRzPC9mdWxsLXRpdGxlPjwvcGVyaW9kaWNhbD48cGFnZXM+MTM5LTE1NDwvcGFnZXM+PHZv
bHVtZT4xNTwvdm9sdW1lPjxudW1iZXI+MTwvbnVtYmVyPjxkYXRlcz48eWVhcj4yMDE5PC95ZWFy
PjwvZGF0ZXM+PGlzYm4+MTU1OC02ODA0PC9pc2JuPjx1cmxzPjwvdXJscz48L3JlY29yZD48L0Np
dGU+PENpdGU+PEF1dGhvcj5DYWk8L0F1dGhvcj48WWVhcj4yMDE5PC9ZZWFyPjxSZWNOdW0+Njc8
L1JlY051bT48cmVjb3JkPjxyZWMtbnVtYmVyPjY3PC9yZWMtbnVtYmVyPjxmb3JlaWduLWtleXM+
PGtleSBhcHA9IkVOIiBkYi1pZD0iejBkdGU1eHNjYXpmcjVlenBmOHZ2Znp1NTlwdGZzNWZ6ZTly
Ij42Nzwva2V5PjwvZm9yZWlnbi1rZXlzPjxyZWYtdHlwZSBuYW1lPSJKb3VybmFsIEFydGljbGUi
PjE3PC9yZWYtdHlwZT48Y29udHJpYnV0b3JzPjxhdXRob3JzPjxhdXRob3I+Q2FpLCBIdWEtQW48
L2F1dGhvcj48YXV0aG9yPkh1YW5nLCBMaWFuZzwvYXV0aG9yPjxhdXRob3I+WmhlbmcsIExpLUp1
bjwvYXV0aG9yPjxhdXRob3I+RnUsIEt1bjwvYXV0aG9yPjxhdXRob3I+V2FuZywgSmluZzwvYXV0
aG9yPjxhdXRob3I+SHUsIEZlbmctRGFuPC9hdXRob3I+PGF1dGhvcj5MaWFvLCBSdW8tWWk8L2F1
dGhvcj48L2F1dGhvcnM+PC9jb250cmlidXRvcnM+PHRpdGxlcz48dGl0bGU+R2luc2Vub3NpZGUg
KFJnLTEpIHByb21vdGVkIHRoZSB3b3VuZCBjbG9zdXJlIG9mIGRpYWJldGljIGZvb3QgdWxjZXIg
dGhyb3VnaCBpTk9TIGVsZXZhdGlvbiB2aWEgbWlSLTIzYS9JUkYtMSBheGlzPC90aXRsZT48c2Vj
b25kYXJ5LXRpdGxlPkxpZmUgc2NpZW5jZXM8L3NlY29uZGFyeS10aXRsZT48L3RpdGxlcz48cGVy
aW9kaWNhbD48ZnVsbC10aXRsZT5MaWZlIFNjaWVuY2VzPC9mdWxsLXRpdGxlPjwvcGVyaW9kaWNh
bD48cGFnZXM+MTE2NTI1PC9wYWdlcz48dm9sdW1lPjIzMzwvdm9sdW1lPjxkYXRlcz48eWVhcj4y
MDE5PC95ZWFyPjwvZGF0ZXM+PGlzYm4+MDAyNC0zMjA1PC9pc2JuPjx1cmxzPjwvdXJscz48L3Jl
Y29yZD48L0NpdGU+PC9FbmROb3RlPn==
</w:fldData>
        </w:fldChar>
      </w:r>
      <w:r w:rsidR="00A27E3F">
        <w:rPr>
          <w:rFonts w:eastAsia="Times New Roman" w:cs="Times New Roman"/>
          <w:szCs w:val="24"/>
          <w:lang w:val="de-DE" w:eastAsia="en-GB"/>
        </w:rPr>
        <w:instrText xml:space="preserve"> ADDIN EN.CITE </w:instrText>
      </w:r>
      <w:r w:rsidR="00A27E3F">
        <w:rPr>
          <w:rFonts w:eastAsia="Times New Roman" w:cs="Times New Roman"/>
          <w:szCs w:val="24"/>
          <w:lang w:val="de-DE" w:eastAsia="en-GB"/>
        </w:rPr>
        <w:fldChar w:fldCharType="begin">
          <w:fldData xml:space="preserve">PEVuZE5vdGU+PENpdGU+PEF1dGhvcj5RaWFvPC9BdXRob3I+PFllYXI+MjAyMDwvWWVhcj48UmVj
TnVtPjY0PC9SZWNOdW0+PERpc3BsYXlUZXh0PigxLTYpPC9EaXNwbGF5VGV4dD48cmVjb3JkPjxy
ZWMtbnVtYmVyPjY0PC9yZWMtbnVtYmVyPjxmb3JlaWduLWtleXM+PGtleSBhcHA9IkVOIiBkYi1p
ZD0iejBkdGU1eHNjYXpmcjVlenBmOHZ2Znp1NTlwdGZzNWZ6ZTlyIj42NDwva2V5PjwvZm9yZWln
bi1rZXlzPjxyZWYtdHlwZSBuYW1lPSJKb3VybmFsIEFydGljbGUiPjE3PC9yZWYtdHlwZT48Y29u
dHJpYnV0b3JzPjxhdXRob3JzPjxhdXRob3I+UWlhbywgTWluZzwvYXV0aG9yPjxhdXRob3I+WWFu
ZywgSmlhbmh1YTwvYXV0aG9yPjxhdXRob3I+Wmh1LCBZaTwvYXV0aG9yPjxhdXRob3I+Wmhhbywg
WWFvPC9hdXRob3I+PGF1dGhvcj5IdSwgSnVucGluZzwvYXV0aG9yPjwvYXV0aG9ycz48L2NvbnRy
aWJ1dG9ycz48dGl0bGVzPjx0aXRsZT5UcmFuc2NyaXB0b21pY3MgYW5kIHByb3Rlb21pY3MgYW5h
bHlzaXMgb2Ygc3lzdGVtLWxldmVsIG1lY2hhbmlzbXMgaW4gdGhlIGxpdmVyIG9mIGFwaWdlbmlu
LXRyZWF0ZWQgZmlicm90aWMgcmF0czwvdGl0bGU+PHNlY29uZGFyeS10aXRsZT5MaWZlIFNjaWVu
Y2VzPC9zZWNvbmRhcnktdGl0bGU+PC90aXRsZXM+PHBlcmlvZGljYWw+PGZ1bGwtdGl0bGU+TGlm
ZSBTY2llbmNlczwvZnVsbC10aXRsZT48L3BlcmlvZGljYWw+PHBhZ2VzPjExNzQ3NTwvcGFnZXM+
PHZvbHVtZT4yNDg8L3ZvbHVtZT48ZGF0ZXM+PHllYXI+MjAyMDwveWVhcj48L2RhdGVzPjxpc2Ju
PjAwMjQtMzIwNTwvaXNibj48dXJscz48L3VybHM+PC9yZWNvcmQ+PC9DaXRlPjxDaXRlPjxBdXRo
b3I+ROKAmUlnbmF6aW88L0F1dGhvcj48WWVhcj4yMDE4PC9ZZWFyPjxSZWNOdW0+NzA3PC9SZWNO
dW0+PHJlY29yZD48cmVjLW51bWJlcj43MDc8L3JlYy1udW1iZXI+PGZvcmVpZ24ta2V5cz48a2V5
IGFwcD0iRU4iIGRiLWlkPSJkMmVwZXdkZXR2ZXpkamVldGFycGRyMGF3cGZzdDV2Zjk5MnQiPjcw
Nzwva2V5PjwvZm9yZWlnbi1rZXlzPjxyZWYtdHlwZSBuYW1lPSJKb3VybmFsIEFydGljbGUiPjE3
PC9yZWYtdHlwZT48Y29udHJpYnV0b3JzPjxhdXRob3JzPjxhdXRob3I+ROKAmUlnbmF6aW8sIExh
dXJhPC9hdXRob3I+PGF1dGhvcj5CYXRpZSwgTWljaGFlbDwvYXV0aG9yPjxhdXRob3I+Um9jaGEs
IFNvbmlhPC9hdXRob3I+PC9hdXRob3JzPjwvY29udHJpYnV0b3JzPjx0aXRsZXM+PHRpdGxlPlRO
RlNGMTQvTElHSFQsIGEgbm9uLWNhbm9uaWNhbCBORi3OukIgc3RpbXVsdXMsIGluZHVjZXMgdGhl
IEhJRiBwYXRod2F5PC90aXRsZT48c2Vjb25kYXJ5LXRpdGxlPkNlbGxzPC9zZWNvbmRhcnktdGl0
bGU+PC90aXRsZXM+PHBlcmlvZGljYWw+PGZ1bGwtdGl0bGU+Q2VsbHM8L2Z1bGwtdGl0bGU+PC9w
ZXJpb2RpY2FsPjxwYWdlcz4xMDI8L3BhZ2VzPjx2b2x1bWU+Nzwvdm9sdW1lPjxudW1iZXI+ODwv
bnVtYmVyPjxkYXRlcz48eWVhcj4yMDE4PC95ZWFyPjwvZGF0ZXM+PHVybHM+PC91cmxzPjwvcmVj
b3JkPjwvQ2l0ZT48Q2l0ZT48QXV0aG9yPktyYXVzZTwvQXV0aG9yPjxZZWFyPjIwMTQ8L1llYXI+
PFJlY051bT43MDg8L1JlY051bT48cmVjb3JkPjxyZWMtbnVtYmVyPjcwODwvcmVjLW51bWJlcj48
Zm9yZWlnbi1rZXlzPjxrZXkgYXBwPSJFTiIgZGItaWQ9ImQyZXBld2RldHZlemRqZWV0YXJwZHIw
YXdwZnN0NXZmOTkydCI+NzA4PC9rZXk+PC9mb3JlaWduLWtleXM+PHJlZi10eXBlIG5hbWU9Ikpv
dXJuYWwgQXJ0aWNsZSI+MTc8L3JlZi10eXBlPjxjb250cmlidXRvcnM+PGF1dGhvcnM+PGF1dGhv
cj5LcmF1c2UsIFBldHJhPC9hdXRob3I+PGF1dGhvcj5aYWhuZXIsIFNvbmphIFA8L2F1dGhvcj48
YXV0aG9yPktpbSwgR2lzZW48L2F1dGhvcj48YXV0aG9yPlNoYWlraCwgUmF6aXlhaCBCPC9hdXRo
b3I+PGF1dGhvcj5TdGVpbmJlcmcsIE1hcmNvcyBXPC9hdXRob3I+PGF1dGhvcj5Lcm9uZW5iZXJn
LCBNaXRjaGVsbDwvYXV0aG9yPjwvYXV0aG9ycz48L2NvbnRyaWJ1dG9ycz48dGl0bGVzPjx0aXRs
ZT5UaGUgdHVtb3IgbmVjcm9zaXMgZmFjdG9yIGZhbWlseSBtZW1iZXIgVE5GU0YxNCAoTElHSFQp
IGlzIHJlcXVpcmVkIGZvciByZXNvbHV0aW9uIG9mIGludGVzdGluYWwgaW5mbGFtbWF0aW9uIGlu
IG1pY2U8L3RpdGxlPjxzZWNvbmRhcnktdGl0bGU+R2FzdHJvZW50ZXJvbG9neTwvc2Vjb25kYXJ5
LXRpdGxlPjwvdGl0bGVzPjxwZXJpb2RpY2FsPjxmdWxsLXRpdGxlPkdhc3Ryb2VudGVyb2xvZ3k8
L2Z1bGwtdGl0bGU+PC9wZXJpb2RpY2FsPjxwYWdlcz4xNzUyLTE3NjIuIGU0PC9wYWdlcz48dm9s
dW1lPjE0Njwvdm9sdW1lPjxudW1iZXI+NzwvbnVtYmVyPjxkYXRlcz48eWVhcj4yMDE0PC95ZWFy
PjwvZGF0ZXM+PGlzYm4+MDAxNi01MDg1PC9pc2JuPjx1cmxzPjwvdXJscz48L3JlY29yZD48L0Np
dGU+PENpdGU+PEF1dGhvcj5RaWFvPC9BdXRob3I+PFllYXI+MjAyMDwvWWVhcj48UmVjTnVtPjY0
PC9SZWNOdW0+PHJlY29yZD48cmVjLW51bWJlcj42NDwvcmVjLW51bWJlcj48Zm9yZWlnbi1rZXlz
PjxrZXkgYXBwPSJFTiIgZGItaWQ9InowZHRlNXhzY2F6ZnI1ZXpwZjh2dmZ6dTU5cHRmczVmemU5
ciI+NjQ8L2tleT48L2ZvcmVpZ24ta2V5cz48cmVmLXR5cGUgbmFtZT0iSm91cm5hbCBBcnRpY2xl
Ij4xNzwvcmVmLXR5cGU+PGNvbnRyaWJ1dG9ycz48YXV0aG9ycz48YXV0aG9yPlFpYW8sIE1pbmc8
L2F1dGhvcj48YXV0aG9yPllhbmcsIEppYW5odWE8L2F1dGhvcj48YXV0aG9yPlpodSwgWWk8L2F1
dGhvcj48YXV0aG9yPlpoYW8sIFlhbzwvYXV0aG9yPjxhdXRob3I+SHUsIEp1bnBpbmc8L2F1dGhv
cj48L2F1dGhvcnM+PC9jb250cmlidXRvcnM+PHRpdGxlcz48dGl0bGU+VHJhbnNjcmlwdG9taWNz
IGFuZCBwcm90ZW9taWNzIGFuYWx5c2lzIG9mIHN5c3RlbS1sZXZlbCBtZWNoYW5pc21zIGluIHRo
ZSBsaXZlciBvZiBhcGlnZW5pbi10cmVhdGVkIGZpYnJvdGljIHJhdHM8L3RpdGxlPjxzZWNvbmRh
cnktdGl0bGU+TGlmZSBTY2llbmNlczwvc2Vjb25kYXJ5LXRpdGxlPjwvdGl0bGVzPjxwZXJpb2Rp
Y2FsPjxmdWxsLXRpdGxlPkxpZmUgU2NpZW5jZXM8L2Z1bGwtdGl0bGU+PC9wZXJpb2RpY2FsPjxw
YWdlcz4xMTc0NzU8L3BhZ2VzPjx2b2x1bWU+MjQ4PC92b2x1bWU+PGRhdGVzPjx5ZWFyPjIwMjA8
L3llYXI+PC9kYXRlcz48aXNibj4wMDI0LTMyMDU8L2lzYm4+PHVybHM+PC91cmxzPjwvcmVjb3Jk
PjwvQ2l0ZT48Q2l0ZT48QXV0aG9yPkRpbmc8L0F1dGhvcj48WWVhcj4yMDIxPC9ZZWFyPjxSZWNO
dW0+NjU8L1JlY051bT48cmVjb3JkPjxyZWMtbnVtYmVyPjY1PC9yZWMtbnVtYmVyPjxmb3JlaWdu
LWtleXM+PGtleSBhcHA9IkVOIiBkYi1pZD0iejBkdGU1eHNjYXpmcjVlenBmOHZ2Znp1NTlwdGZz
NWZ6ZTlyIj42NTwva2V5PjwvZm9yZWlnbi1rZXlzPjxyZWYtdHlwZSBuYW1lPSJKb3VybmFsIEFy
dGljbGUiPjE3PC9yZWYtdHlwZT48Y29udHJpYnV0b3JzPjxhdXRob3JzPjxhdXRob3I+RGluZywg
SHVpPC9hdXRob3I+PGF1dGhvcj5DaGVuLCBKaW5qdW48L2F1dGhvcj48YXV0aG9yPlFpbiwgSmlu
Z3Bpbmc8L2F1dGhvcj48YXV0aG9yPkNoZW4sIFJ1aHVhPC9hdXRob3I+PGF1dGhvcj5ZaSwgWmls
aTwvYXV0aG9yPjwvYXV0aG9ycz48L2NvbnRyaWJ1dG9ycz48dGl0bGVzPjx0aXRsZT5UR0YtzrIt
aW5kdWNlZCDOsS1TTUEgZXhwcmVzc2lvbiBpcyBtZWRpYXRlZCBieSBDL0VCUM6yIGFjZXR5bGF0
aW9uIGluIGh1bWFuIGFsdmVvbGFyIGVwaXRoZWxpYWwgY2VsbHM8L3RpdGxlPjxzZWNvbmRhcnkt
dGl0bGU+TW9sZWN1bGFyIE1lZGljaW5lPC9zZWNvbmRhcnktdGl0bGU+PC90aXRsZXM+PHBlcmlv
ZGljYWw+PGZ1bGwtdGl0bGU+TW9sZWN1bGFyIE1lZGljaW5lPC9mdWxsLXRpdGxlPjwvcGVyaW9k
aWNhbD48cGFnZXM+MS0xMjwvcGFnZXM+PHZvbHVtZT4yNzwvdm9sdW1lPjxudW1iZXI+MTwvbnVt
YmVyPjxkYXRlcz48eWVhcj4yMDIxPC95ZWFyPjwvZGF0ZXM+PGlzYm4+MTUyOC0zNjU4PC9pc2Ju
Pjx1cmxzPjwvdXJscz48L3JlY29yZD48L0NpdGU+PENpdGU+PEF1dGhvcj5BYmRlbGJhc2V0LUlz
bWFpbDwvQXV0aG9yPjxZZWFyPjIwMTk8L1llYXI+PFJlY051bT42NjwvUmVjTnVtPjxyZWNvcmQ+
PHJlYy1udW1iZXI+NjY8L3JlYy1udW1iZXI+PGZvcmVpZ24ta2V5cz48a2V5IGFwcD0iRU4iIGRi
LWlkPSJ6MGR0ZTV4c2NhemZyNWV6cGY4dnZmenU1OXB0ZnM1ZnplOXIiPjY2PC9rZXk+PC9mb3Jl
aWduLWtleXM+PHJlZi10eXBlIG5hbWU9IkpvdXJuYWwgQXJ0aWNsZSI+MTc8L3JlZi10eXBlPjxj
b250cmlidXRvcnM+PGF1dGhvcnM+PGF1dGhvcj5BYmRlbGJhc2V0LUlzbWFpbCwgQWhtZWQ8L2F1
dGhvcj48YXV0aG9yPkN5bWVyLCBNb25pa2E8L2F1dGhvcj48YXV0aG9yPkJvcmtvd3NrYS1SemVz
em90ZWssIFN5bHdpYTwvYXV0aG9yPjxhdXRob3I+QnJ6ZcW6bmlha2lld2ljei1KYW51cywgS2F0
YXJ6eW5hPC9hdXRob3I+PGF1dGhvcj5SYW1lc2h3YXIsIFByYW5lbGE8L2F1dGhvcj48YXV0aG9y
Pktha2FyLCBTaGFtIFM8L2F1dGhvcj48YXV0aG9yPlJhdGFqY3phaywgSmFuaW5hPC9hdXRob3I+
PGF1dGhvcj5SYXRhamN6YWssIE1hcml1c3ogWjwvYXV0aG9yPjwvYXV0aG9ycz48L2NvbnRyaWJ1
dG9ycz48dGl0bGVzPjx0aXRsZT5CaW9hY3RpdmUgcGhvc3Bob2xpcGlkcyBlbmhhbmNlIG1pZ3Jh
dGlvbiBhbmQgYWRoZXNpb24gb2YgaHVtYW4gbGV1a2VtaWMgY2VsbHMgYnkgaW5oaWJpdGluZyBo
ZW1lIG94eWdlbmFzZSAxIChITy0xKSBhbmQgaW5kdWNpYmxlIG5pdHJpYyBveHlnZW5hc2Ugc3lu
dGhhc2UgKGlOT1MpIGluIGEgcDM4IE1BUEstZGVwZW5kZW50IG1hbm5lcjwvdGl0bGU+PHNlY29u
ZGFyeS10aXRsZT5TdGVtIGNlbGwgcmV2aWV3cyBhbmQgcmVwb3J0czwvc2Vjb25kYXJ5LXRpdGxl
PjwvdGl0bGVzPjxwZXJpb2RpY2FsPjxmdWxsLXRpdGxlPlN0ZW0gY2VsbCByZXZpZXdzIGFuZCBy
ZXBvcnRzPC9mdWxsLXRpdGxlPjwvcGVyaW9kaWNhbD48cGFnZXM+MTM5LTE1NDwvcGFnZXM+PHZv
bHVtZT4xNTwvdm9sdW1lPjxudW1iZXI+MTwvbnVtYmVyPjxkYXRlcz48eWVhcj4yMDE5PC95ZWFy
PjwvZGF0ZXM+PGlzYm4+MTU1OC02ODA0PC9pc2JuPjx1cmxzPjwvdXJscz48L3JlY29yZD48L0Np
dGU+PENpdGU+PEF1dGhvcj5DYWk8L0F1dGhvcj48WWVhcj4yMDE5PC9ZZWFyPjxSZWNOdW0+Njc8
L1JlY051bT48cmVjb3JkPjxyZWMtbnVtYmVyPjY3PC9yZWMtbnVtYmVyPjxmb3JlaWduLWtleXM+
PGtleSBhcHA9IkVOIiBkYi1pZD0iejBkdGU1eHNjYXpmcjVlenBmOHZ2Znp1NTlwdGZzNWZ6ZTly
Ij42Nzwva2V5PjwvZm9yZWlnbi1rZXlzPjxyZWYtdHlwZSBuYW1lPSJKb3VybmFsIEFydGljbGUi
PjE3PC9yZWYtdHlwZT48Y29udHJpYnV0b3JzPjxhdXRob3JzPjxhdXRob3I+Q2FpLCBIdWEtQW48
L2F1dGhvcj48YXV0aG9yPkh1YW5nLCBMaWFuZzwvYXV0aG9yPjxhdXRob3I+WmhlbmcsIExpLUp1
bjwvYXV0aG9yPjxhdXRob3I+RnUsIEt1bjwvYXV0aG9yPjxhdXRob3I+V2FuZywgSmluZzwvYXV0
aG9yPjxhdXRob3I+SHUsIEZlbmctRGFuPC9hdXRob3I+PGF1dGhvcj5MaWFvLCBSdW8tWWk8L2F1
dGhvcj48L2F1dGhvcnM+PC9jb250cmlidXRvcnM+PHRpdGxlcz48dGl0bGU+R2luc2Vub3NpZGUg
KFJnLTEpIHByb21vdGVkIHRoZSB3b3VuZCBjbG9zdXJlIG9mIGRpYWJldGljIGZvb3QgdWxjZXIg
dGhyb3VnaCBpTk9TIGVsZXZhdGlvbiB2aWEgbWlSLTIzYS9JUkYtMSBheGlzPC90aXRsZT48c2Vj
b25kYXJ5LXRpdGxlPkxpZmUgc2NpZW5jZXM8L3NlY29uZGFyeS10aXRsZT48L3RpdGxlcz48cGVy
aW9kaWNhbD48ZnVsbC10aXRsZT5MaWZlIFNjaWVuY2VzPC9mdWxsLXRpdGxlPjwvcGVyaW9kaWNh
bD48cGFnZXM+MTE2NTI1PC9wYWdlcz48dm9sdW1lPjIzMzwvdm9sdW1lPjxkYXRlcz48eWVhcj4y
MDE5PC95ZWFyPjwvZGF0ZXM+PGlzYm4+MDAyNC0zMjA1PC9pc2JuPjx1cmxzPjwvdXJscz48L3Jl
Y29yZD48L0NpdGU+PC9FbmROb3RlPn==
</w:fldData>
        </w:fldChar>
      </w:r>
      <w:r w:rsidR="00A27E3F">
        <w:rPr>
          <w:rFonts w:eastAsia="Times New Roman" w:cs="Times New Roman"/>
          <w:szCs w:val="24"/>
          <w:lang w:val="de-DE" w:eastAsia="en-GB"/>
        </w:rPr>
        <w:instrText xml:space="preserve"> ADDIN EN.CITE.DATA </w:instrText>
      </w:r>
      <w:r w:rsidR="00A27E3F">
        <w:rPr>
          <w:rFonts w:eastAsia="Times New Roman" w:cs="Times New Roman"/>
          <w:szCs w:val="24"/>
          <w:lang w:val="de-DE" w:eastAsia="en-GB"/>
        </w:rPr>
      </w:r>
      <w:r w:rsidR="00A27E3F">
        <w:rPr>
          <w:rFonts w:eastAsia="Times New Roman" w:cs="Times New Roman"/>
          <w:szCs w:val="24"/>
          <w:lang w:val="de-DE" w:eastAsia="en-GB"/>
        </w:rPr>
        <w:fldChar w:fldCharType="end"/>
      </w:r>
      <w:r w:rsidR="0033159E" w:rsidRPr="00A27E3F">
        <w:rPr>
          <w:rFonts w:eastAsia="Times New Roman" w:cs="Times New Roman"/>
          <w:szCs w:val="24"/>
          <w:lang w:val="de-DE" w:eastAsia="en-GB"/>
        </w:rPr>
        <w:fldChar w:fldCharType="separate"/>
      </w:r>
      <w:r w:rsidR="00A27E3F">
        <w:rPr>
          <w:rFonts w:eastAsia="Times New Roman" w:cs="Times New Roman"/>
          <w:noProof/>
          <w:szCs w:val="24"/>
          <w:lang w:val="de-DE" w:eastAsia="en-GB"/>
        </w:rPr>
        <w:t>(</w:t>
      </w:r>
      <w:hyperlink w:anchor="_ENREF_1" w:tooltip="Qiao, 2020 #64" w:history="1">
        <w:r w:rsidR="00A27E3F">
          <w:rPr>
            <w:rFonts w:eastAsia="Times New Roman" w:cs="Times New Roman"/>
            <w:noProof/>
            <w:szCs w:val="24"/>
            <w:lang w:val="de-DE" w:eastAsia="en-GB"/>
          </w:rPr>
          <w:t>1-6</w:t>
        </w:r>
      </w:hyperlink>
      <w:r w:rsidR="00A27E3F">
        <w:rPr>
          <w:rFonts w:eastAsia="Times New Roman" w:cs="Times New Roman"/>
          <w:noProof/>
          <w:szCs w:val="24"/>
          <w:lang w:val="de-DE" w:eastAsia="en-GB"/>
        </w:rPr>
        <w:t>)</w:t>
      </w:r>
      <w:r w:rsidR="0033159E" w:rsidRPr="00A27E3F">
        <w:rPr>
          <w:rFonts w:eastAsia="Times New Roman" w:cs="Times New Roman"/>
          <w:szCs w:val="24"/>
          <w:lang w:val="en-GB" w:eastAsia="en-GB"/>
        </w:rPr>
        <w:fldChar w:fldCharType="end"/>
      </w:r>
    </w:p>
    <w:tbl>
      <w:tblPr>
        <w:tblStyle w:val="-1"/>
        <w:tblpPr w:leftFromText="180" w:rightFromText="180" w:vertAnchor="page" w:horzAnchor="margin" w:tblpY="3166"/>
        <w:tblW w:w="5000" w:type="pct"/>
        <w:tblLook w:val="0660" w:firstRow="1" w:lastRow="1" w:firstColumn="0" w:lastColumn="0" w:noHBand="1" w:noVBand="1"/>
      </w:tblPr>
      <w:tblGrid>
        <w:gridCol w:w="2130"/>
        <w:gridCol w:w="3897"/>
        <w:gridCol w:w="3750"/>
      </w:tblGrid>
      <w:tr w:rsidR="008976D5" w:rsidRPr="00A27E3F" w14:paraId="337BF545" w14:textId="77777777" w:rsidTr="00897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bookmarkEnd w:id="3"/>
          <w:p w14:paraId="3492E90F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ene</w:t>
            </w:r>
          </w:p>
        </w:tc>
        <w:tc>
          <w:tcPr>
            <w:tcW w:w="19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3B321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de-DE" w:eastAsia="en-GB"/>
              </w:rPr>
              <w:t>Primer Sequence (Forward)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BA1D3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de-DE" w:eastAsia="en-GB"/>
              </w:rPr>
              <w:t>Primer Sequence (Reverse)</w:t>
            </w:r>
          </w:p>
        </w:tc>
      </w:tr>
      <w:tr w:rsidR="008976D5" w:rsidRPr="00A27E3F" w14:paraId="27AF14B6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357D2BD6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α-SMA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1E078D6E" w14:textId="5A5CE596" w:rsidR="008976D5" w:rsidRPr="00A27E3F" w:rsidRDefault="003F1278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TGACTACTGCCGAGCGT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22C982E3" w14:textId="6D111D28" w:rsidR="008976D5" w:rsidRPr="00A27E3F" w:rsidRDefault="003F1278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TAGGTGGTTTCGTGGATGC</w:t>
            </w:r>
          </w:p>
        </w:tc>
      </w:tr>
      <w:tr w:rsidR="008976D5" w:rsidRPr="00A27E3F" w14:paraId="3BA63DAB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02BA4038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FAK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3E3E5D5D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AAGCAGTAATGAGCCAACCAC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79909B6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GAGGCGAAATCCATAGCAG</w:t>
            </w:r>
          </w:p>
        </w:tc>
      </w:tr>
      <w:tr w:rsidR="008976D5" w:rsidRPr="00A27E3F" w14:paraId="6CDE6D9C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7398AA27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iNOs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42C47CA0" w14:textId="1F454FC5" w:rsidR="008976D5" w:rsidRPr="00A27E3F" w:rsidRDefault="00A27E3F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CAGAATGTGACCATCATG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06EDD3AE" w14:textId="21F5FA38" w:rsidR="008976D5" w:rsidRPr="00A27E3F" w:rsidRDefault="00A27E3F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CAACCTTGGTGTTGAAGGC</w:t>
            </w:r>
          </w:p>
        </w:tc>
      </w:tr>
      <w:tr w:rsidR="008976D5" w:rsidRPr="00A27E3F" w14:paraId="75B33DE7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2C1FEABD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p38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5F7D323E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CCACGACCCTGATGATGAGC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60FD6FB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AGGTCAGGCTCTTCCATTCGT</w:t>
            </w:r>
          </w:p>
        </w:tc>
      </w:tr>
      <w:tr w:rsidR="008976D5" w:rsidRPr="00A27E3F" w14:paraId="43F1CE1F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785ACE3C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LTβR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4EA6D5CC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GAAAGAGGACCAGCGACA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7164D2A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CAGCTCCAGGTACCTCCTA</w:t>
            </w:r>
          </w:p>
        </w:tc>
      </w:tr>
      <w:tr w:rsidR="008976D5" w:rsidRPr="00A27E3F" w14:paraId="634EA343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2E7D4E82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Osm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1839A380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GCTCAGGATGAGGAGACT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764229E8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GCTGTGTCACCCCTGAGAG</w:t>
            </w:r>
          </w:p>
        </w:tc>
      </w:tr>
      <w:tr w:rsidR="008976D5" w:rsidRPr="00A27E3F" w14:paraId="4117BD4F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5ADA367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CCL5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0067D650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TCGTCTTTGTCACCCGAAA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2A956A32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CCCGAACCCATTTCTTCTCT</w:t>
            </w:r>
          </w:p>
        </w:tc>
      </w:tr>
      <w:tr w:rsidR="008976D5" w:rsidRPr="00A27E3F" w14:paraId="44BDA11F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46C649F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NF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400FEFB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ACTAGTGGTGCCAGCC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3E6BB2F8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CTTCACAGAGCAATGACTCC</w:t>
            </w:r>
          </w:p>
        </w:tc>
      </w:tr>
      <w:tr w:rsidR="008976D5" w:rsidRPr="00A27E3F" w14:paraId="401A9BB9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39DAF19D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NF-SF1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1F73D53A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CGTGTCTCCCATAACA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39C7C699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zh-CN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ATCAACGATCTCACCAGGC</w:t>
            </w:r>
          </w:p>
        </w:tc>
      </w:tr>
      <w:tr w:rsidR="008976D5" w:rsidRPr="00A27E3F" w14:paraId="5720504E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57D4CE4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VEGF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19F9DA2D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CTGCAATGATGAAGCCCTG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2133B12A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zh-CN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eastAsia="zh-CN"/>
              </w:rPr>
              <w:t>TTAACTCAAGCTGCCTCGCC</w:t>
            </w:r>
          </w:p>
        </w:tc>
      </w:tr>
      <w:tr w:rsidR="008976D5" w:rsidRPr="00A27E3F" w14:paraId="49FE18B1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0DB59515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cs="Times New Roman"/>
                <w:color w:val="auto"/>
                <w:szCs w:val="24"/>
                <w:lang w:val="de-DE" w:eastAsia="zh-CN"/>
              </w:rPr>
            </w:pPr>
            <w:r w:rsidRPr="00A27E3F">
              <w:rPr>
                <w:rFonts w:cs="Times New Roman" w:hint="eastAsia"/>
                <w:color w:val="auto"/>
                <w:szCs w:val="24"/>
                <w:lang w:val="de-DE" w:eastAsia="zh-CN"/>
              </w:rPr>
              <w:t>F</w:t>
            </w:r>
            <w:r w:rsidRPr="00A27E3F">
              <w:rPr>
                <w:rFonts w:cs="Times New Roman"/>
                <w:color w:val="auto"/>
                <w:szCs w:val="24"/>
                <w:lang w:val="de-DE" w:eastAsia="zh-CN"/>
              </w:rPr>
              <w:t>ER1L4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0A250AD1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zh-CN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eastAsia="zh-CN"/>
              </w:rPr>
              <w:t>CCGTGTTGAGGTGCTGTTC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4A1CB2A4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eastAsia="zh-CN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eastAsia="zh-CN"/>
              </w:rPr>
              <w:t>GGCAAGTCCACTGTCAGATG</w:t>
            </w:r>
          </w:p>
        </w:tc>
      </w:tr>
      <w:tr w:rsidR="008976D5" w:rsidRPr="00A27E3F" w14:paraId="5FBFC753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34061358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 w:hint="eastAsia"/>
                <w:color w:val="auto"/>
                <w:szCs w:val="24"/>
                <w:lang w:val="zh-CN" w:eastAsia="en-GB"/>
              </w:rPr>
              <w:t>M</w:t>
            </w: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MP13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6820F706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CCAGAACTTCCCAACCAT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53B19C23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ACCCTCCATAATGTCATACC</w:t>
            </w:r>
          </w:p>
        </w:tc>
      </w:tr>
      <w:tr w:rsidR="008976D5" w:rsidRPr="00A27E3F" w14:paraId="11F8095C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5B4EA879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cs="Times New Roman"/>
                <w:color w:val="auto"/>
                <w:szCs w:val="24"/>
                <w:lang w:val="zh-CN" w:eastAsia="zh-CN"/>
              </w:rPr>
            </w:pPr>
            <w:r w:rsidRPr="00A27E3F">
              <w:rPr>
                <w:rFonts w:eastAsia="Times New Roman" w:cs="Times New Roman" w:hint="eastAsia"/>
                <w:color w:val="auto"/>
                <w:szCs w:val="24"/>
                <w:lang w:val="zh-CN" w:eastAsia="en-GB"/>
              </w:rPr>
              <w:t>P</w:t>
            </w: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TEN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73A20451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GTTTACCGGCAGCATCAAAT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298C99E1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en-GB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en-GB"/>
              </w:rPr>
              <w:t>CCCCCACTTTAGTGCACAGT</w:t>
            </w:r>
          </w:p>
        </w:tc>
      </w:tr>
      <w:tr w:rsidR="008976D5" w:rsidRPr="00A27E3F" w14:paraId="06EC1F7E" w14:textId="77777777" w:rsidTr="008976D5">
        <w:tc>
          <w:tcPr>
            <w:tcW w:w="1089" w:type="pct"/>
            <w:tcBorders>
              <w:top w:val="nil"/>
              <w:bottom w:val="nil"/>
            </w:tcBorders>
            <w:noWrap/>
            <w:vAlign w:val="center"/>
          </w:tcPr>
          <w:p w14:paraId="738BBFDF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cs="Times New Roman"/>
                <w:color w:val="auto"/>
                <w:szCs w:val="24"/>
                <w:lang w:val="zh-CN" w:eastAsia="zh-CN"/>
              </w:rPr>
            </w:pPr>
            <w:r w:rsidRPr="00A27E3F">
              <w:rPr>
                <w:rFonts w:cs="Times New Roman" w:hint="eastAsia"/>
                <w:color w:val="auto"/>
                <w:szCs w:val="24"/>
                <w:lang w:val="zh-CN" w:eastAsia="zh-CN"/>
              </w:rPr>
              <w:t>I</w:t>
            </w:r>
            <w:r w:rsidRPr="00A27E3F">
              <w:rPr>
                <w:rFonts w:cs="Times New Roman"/>
                <w:color w:val="auto"/>
                <w:szCs w:val="24"/>
                <w:lang w:val="zh-CN" w:eastAsia="zh-CN"/>
              </w:rPr>
              <w:t>L-1</w:t>
            </w:r>
          </w:p>
        </w:tc>
        <w:tc>
          <w:tcPr>
            <w:tcW w:w="1993" w:type="pct"/>
            <w:tcBorders>
              <w:top w:val="nil"/>
              <w:bottom w:val="nil"/>
            </w:tcBorders>
            <w:vAlign w:val="center"/>
          </w:tcPr>
          <w:p w14:paraId="534CC9B8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zh-CN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zh-CN"/>
              </w:rPr>
              <w:t>CGCAGCAGCACATCAACAAGA</w:t>
            </w:r>
          </w:p>
        </w:tc>
        <w:tc>
          <w:tcPr>
            <w:tcW w:w="1918" w:type="pct"/>
            <w:tcBorders>
              <w:top w:val="nil"/>
              <w:bottom w:val="nil"/>
            </w:tcBorders>
            <w:vAlign w:val="center"/>
          </w:tcPr>
          <w:p w14:paraId="43E36D7D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color w:val="auto"/>
                <w:szCs w:val="24"/>
                <w:lang w:val="zh-CN" w:eastAsia="zh-CN"/>
              </w:rPr>
            </w:pPr>
            <w:r w:rsidRPr="00A27E3F">
              <w:rPr>
                <w:rFonts w:eastAsia="Times New Roman" w:cs="Times New Roman"/>
                <w:color w:val="auto"/>
                <w:szCs w:val="24"/>
                <w:lang w:val="zh-CN" w:eastAsia="zh-CN"/>
              </w:rPr>
              <w:t>TGTCCTCATCCTGGAAGGTCC</w:t>
            </w:r>
          </w:p>
        </w:tc>
      </w:tr>
      <w:tr w:rsidR="008976D5" w:rsidRPr="00A27E3F" w14:paraId="1BFC1542" w14:textId="77777777" w:rsidTr="008976D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B80D867" w14:textId="77777777" w:rsidR="008976D5" w:rsidRPr="00A27E3F" w:rsidRDefault="008976D5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 w:val="0"/>
                <w:color w:val="auto"/>
                <w:szCs w:val="24"/>
                <w:lang w:val="de-DE" w:eastAsia="en-GB"/>
              </w:rPr>
            </w:pPr>
            <w:r w:rsidRPr="00A27E3F">
              <w:rPr>
                <w:rFonts w:eastAsia="Times New Roman" w:cs="Times New Roman"/>
                <w:b w:val="0"/>
                <w:color w:val="auto"/>
                <w:szCs w:val="24"/>
                <w:lang w:val="zh-CN" w:eastAsia="en-GB"/>
              </w:rPr>
              <w:t>β-Actin</w:t>
            </w:r>
          </w:p>
        </w:tc>
        <w:tc>
          <w:tcPr>
            <w:tcW w:w="1993" w:type="pct"/>
            <w:tcBorders>
              <w:top w:val="nil"/>
              <w:bottom w:val="single" w:sz="4" w:space="0" w:color="auto"/>
            </w:tcBorders>
            <w:vAlign w:val="center"/>
          </w:tcPr>
          <w:p w14:paraId="08FAA0AB" w14:textId="430FDAF7" w:rsidR="008976D5" w:rsidRPr="00A27E3F" w:rsidRDefault="00ED4D8E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 w:val="0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b w:val="0"/>
                <w:color w:val="auto"/>
                <w:szCs w:val="24"/>
                <w:lang w:val="zh-CN" w:eastAsia="en-GB"/>
              </w:rPr>
              <w:t>GGATGCAGAAGGAGATCACTG</w:t>
            </w:r>
          </w:p>
        </w:tc>
        <w:tc>
          <w:tcPr>
            <w:tcW w:w="1918" w:type="pct"/>
            <w:tcBorders>
              <w:top w:val="nil"/>
              <w:bottom w:val="single" w:sz="4" w:space="0" w:color="auto"/>
            </w:tcBorders>
            <w:vAlign w:val="center"/>
          </w:tcPr>
          <w:p w14:paraId="11F26AE9" w14:textId="4150DE00" w:rsidR="008976D5" w:rsidRPr="00A27E3F" w:rsidRDefault="00ED4D8E" w:rsidP="008976D5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b w:val="0"/>
                <w:color w:val="auto"/>
                <w:szCs w:val="24"/>
                <w:lang w:eastAsia="en-GB"/>
              </w:rPr>
            </w:pPr>
            <w:r w:rsidRPr="00A27E3F">
              <w:rPr>
                <w:rFonts w:eastAsia="Times New Roman" w:cs="Times New Roman"/>
                <w:b w:val="0"/>
                <w:color w:val="auto"/>
                <w:szCs w:val="24"/>
                <w:lang w:val="zh-CN" w:eastAsia="en-GB"/>
              </w:rPr>
              <w:t>CGATCCACACGGAGTACTTG</w:t>
            </w:r>
          </w:p>
        </w:tc>
      </w:tr>
    </w:tbl>
    <w:p w14:paraId="03055E4D" w14:textId="77777777" w:rsidR="00C90ED5" w:rsidRPr="00A27E3F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07482FBB" w14:textId="77777777" w:rsidR="00A27E3F" w:rsidRPr="00A27E3F" w:rsidRDefault="00C90ED5" w:rsidP="00A27E3F">
      <w:pPr>
        <w:pStyle w:val="EndNoteBibliography"/>
        <w:spacing w:after="0"/>
      </w:pPr>
      <w:r w:rsidRPr="00A27E3F">
        <w:rPr>
          <w:rFonts w:eastAsia="Times New Roman"/>
          <w:noProof w:val="0"/>
          <w:szCs w:val="24"/>
          <w:lang w:eastAsia="en-GB"/>
        </w:rPr>
        <w:fldChar w:fldCharType="begin"/>
      </w:r>
      <w:r w:rsidRPr="00A27E3F">
        <w:rPr>
          <w:rFonts w:eastAsia="Times New Roman"/>
          <w:noProof w:val="0"/>
          <w:szCs w:val="24"/>
          <w:lang w:eastAsia="en-GB"/>
        </w:rPr>
        <w:instrText xml:space="preserve"> ADDIN EN.REFLIST </w:instrText>
      </w:r>
      <w:r w:rsidRPr="00A27E3F">
        <w:rPr>
          <w:rFonts w:eastAsia="Times New Roman"/>
          <w:noProof w:val="0"/>
          <w:szCs w:val="24"/>
          <w:lang w:eastAsia="en-GB"/>
        </w:rPr>
        <w:fldChar w:fldCharType="separate"/>
      </w:r>
      <w:bookmarkStart w:id="4" w:name="_ENREF_1"/>
      <w:r w:rsidR="00A27E3F" w:rsidRPr="00A27E3F">
        <w:t>1.</w:t>
      </w:r>
      <w:r w:rsidR="00A27E3F" w:rsidRPr="00A27E3F">
        <w:tab/>
        <w:t xml:space="preserve">M. Qiao, J. Yang, Y. Zhu, Y. Zhao and J. Hu: Transcriptomics and proteomics analysis of system-level mechanisms in the liver of apigenin-treated fibrotic rats. </w:t>
      </w:r>
      <w:r w:rsidR="00A27E3F" w:rsidRPr="00A27E3F">
        <w:rPr>
          <w:i/>
        </w:rPr>
        <w:t>Life Sciences</w:t>
      </w:r>
      <w:r w:rsidR="00A27E3F" w:rsidRPr="00A27E3F">
        <w:t xml:space="preserve">, 248, 117475 (2020) </w:t>
      </w:r>
      <w:bookmarkEnd w:id="4"/>
    </w:p>
    <w:p w14:paraId="57EB6D5A" w14:textId="77777777" w:rsidR="00A27E3F" w:rsidRPr="00A27E3F" w:rsidRDefault="00A27E3F" w:rsidP="00A27E3F">
      <w:pPr>
        <w:pStyle w:val="EndNoteBibliography"/>
        <w:spacing w:after="0"/>
      </w:pPr>
      <w:bookmarkStart w:id="5" w:name="_ENREF_2"/>
      <w:r w:rsidRPr="00A27E3F">
        <w:t>2.</w:t>
      </w:r>
      <w:r w:rsidRPr="00A27E3F">
        <w:tab/>
        <w:t xml:space="preserve">L. D’Ignazio, M. Batie and S. Rocha: TNFSF14/LIGHT, a non-canonical NF-κB stimulus, induces the HIF pathway. </w:t>
      </w:r>
      <w:r w:rsidRPr="00A27E3F">
        <w:rPr>
          <w:i/>
        </w:rPr>
        <w:t>Cells</w:t>
      </w:r>
      <w:r w:rsidRPr="00A27E3F">
        <w:t xml:space="preserve">, 7(8), 102 (2018) </w:t>
      </w:r>
      <w:bookmarkEnd w:id="5"/>
    </w:p>
    <w:p w14:paraId="43B630A4" w14:textId="77777777" w:rsidR="00A27E3F" w:rsidRPr="00A27E3F" w:rsidRDefault="00A27E3F" w:rsidP="00A27E3F">
      <w:pPr>
        <w:pStyle w:val="EndNoteBibliography"/>
        <w:spacing w:after="0"/>
      </w:pPr>
      <w:bookmarkStart w:id="6" w:name="_ENREF_3"/>
      <w:r w:rsidRPr="00A27E3F">
        <w:t>3.</w:t>
      </w:r>
      <w:r w:rsidRPr="00A27E3F">
        <w:tab/>
        <w:t xml:space="preserve">P. Krause, S. P. Zahner, G. Kim, R. B. Shaikh, M. W. Steinberg and M. Kronenberg: The tumor necrosis factor family member TNFSF14 (LIGHT) is required for resolution of intestinal inflammation in mice. </w:t>
      </w:r>
      <w:r w:rsidRPr="00A27E3F">
        <w:rPr>
          <w:i/>
        </w:rPr>
        <w:t>Gastroenterology</w:t>
      </w:r>
      <w:r w:rsidRPr="00A27E3F">
        <w:t xml:space="preserve">, 146(7), 1752-1762. e4 (2014) </w:t>
      </w:r>
      <w:bookmarkEnd w:id="6"/>
    </w:p>
    <w:p w14:paraId="3A40BC35" w14:textId="77777777" w:rsidR="00A27E3F" w:rsidRPr="00A27E3F" w:rsidRDefault="00A27E3F" w:rsidP="00A27E3F">
      <w:pPr>
        <w:pStyle w:val="EndNoteBibliography"/>
        <w:spacing w:after="0"/>
      </w:pPr>
      <w:bookmarkStart w:id="7" w:name="_ENREF_4"/>
      <w:r w:rsidRPr="00A27E3F">
        <w:t>4.</w:t>
      </w:r>
      <w:r w:rsidRPr="00A27E3F">
        <w:tab/>
        <w:t xml:space="preserve">H. Ding, J. Chen, J. Qin, R. Chen and Z. Yi: TGF-β-induced α-SMA expression is mediated by C/EBPβ acetylation in human alveolar epithelial cells. </w:t>
      </w:r>
      <w:r w:rsidRPr="00A27E3F">
        <w:rPr>
          <w:i/>
        </w:rPr>
        <w:t>Molecular Medicine</w:t>
      </w:r>
      <w:r w:rsidRPr="00A27E3F">
        <w:t xml:space="preserve">, 27(1), 1-12 (2021) </w:t>
      </w:r>
      <w:bookmarkEnd w:id="7"/>
    </w:p>
    <w:p w14:paraId="4F896217" w14:textId="77777777" w:rsidR="00A27E3F" w:rsidRPr="00A27E3F" w:rsidRDefault="00A27E3F" w:rsidP="00A27E3F">
      <w:pPr>
        <w:pStyle w:val="EndNoteBibliography"/>
        <w:spacing w:after="0"/>
      </w:pPr>
      <w:bookmarkStart w:id="8" w:name="_ENREF_5"/>
      <w:r w:rsidRPr="00A27E3F">
        <w:t>5.</w:t>
      </w:r>
      <w:r w:rsidRPr="00A27E3F">
        <w:tab/>
        <w:t xml:space="preserve">A. Abdelbaset-Ismail, M. Cymer, S. Borkowska-Rzeszotek, K. Brzeźniakiewicz-Janus, P. Rameshwar, S. S. Kakar, J. Ratajczak and M. Z. Ratajczak: Bioactive phospholipids enhance migration and adhesion of human leukemic cells by inhibiting heme oxygenase 1 (HO-1) and inducible nitric oxygenase synthase (iNOS) in a p38 MAPK-dependent manner. </w:t>
      </w:r>
      <w:r w:rsidRPr="00A27E3F">
        <w:rPr>
          <w:i/>
        </w:rPr>
        <w:t>Stem cell reviews and reports</w:t>
      </w:r>
      <w:r w:rsidRPr="00A27E3F">
        <w:t xml:space="preserve">, 15(1), 139-154 (2019) </w:t>
      </w:r>
      <w:bookmarkEnd w:id="8"/>
    </w:p>
    <w:p w14:paraId="6298C7F4" w14:textId="77777777" w:rsidR="00A27E3F" w:rsidRPr="00A27E3F" w:rsidRDefault="00A27E3F" w:rsidP="00A27E3F">
      <w:pPr>
        <w:pStyle w:val="EndNoteBibliography"/>
      </w:pPr>
      <w:bookmarkStart w:id="9" w:name="_ENREF_6"/>
      <w:r w:rsidRPr="00A27E3F">
        <w:t>6.</w:t>
      </w:r>
      <w:r w:rsidRPr="00A27E3F">
        <w:tab/>
        <w:t xml:space="preserve">H.-A. Cai, L. Huang, L.-J. Zheng, K. Fu, J. Wang, F.-D. Hu and R.-Y. Liao: Ginsenoside (Rg-1) promoted the wound closure of diabetic foot ulcer through iNOS elevation via miR-23a/IRF-1 axis. </w:t>
      </w:r>
      <w:r w:rsidRPr="00A27E3F">
        <w:rPr>
          <w:i/>
        </w:rPr>
        <w:t>Life sciences</w:t>
      </w:r>
      <w:r w:rsidRPr="00A27E3F">
        <w:t xml:space="preserve">, 233, 116525 (2019) </w:t>
      </w:r>
      <w:bookmarkEnd w:id="9"/>
    </w:p>
    <w:p w14:paraId="02A4BF88" w14:textId="57AB52EA" w:rsidR="00C90ED5" w:rsidRPr="00DB514A" w:rsidRDefault="00C90ED5" w:rsidP="00C90ED5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A27E3F">
        <w:rPr>
          <w:rFonts w:eastAsia="Times New Roman" w:cs="Times New Roman"/>
          <w:szCs w:val="24"/>
          <w:lang w:val="en-GB" w:eastAsia="en-GB"/>
        </w:rPr>
        <w:fldChar w:fldCharType="end"/>
      </w:r>
    </w:p>
    <w:p w14:paraId="7B65BC41" w14:textId="743BCD9E" w:rsidR="00DE23E8" w:rsidRPr="00DB514A" w:rsidRDefault="00DE23E8" w:rsidP="00654E8F">
      <w:pPr>
        <w:spacing w:before="240"/>
        <w:rPr>
          <w:rFonts w:cs="Times New Roman"/>
        </w:rPr>
      </w:pPr>
      <w:bookmarkStart w:id="10" w:name="_GoBack"/>
      <w:bookmarkEnd w:id="10"/>
    </w:p>
    <w:sectPr w:rsidR="00DE23E8" w:rsidRPr="00DB514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0519AA" w14:textId="77777777" w:rsidR="003F0282" w:rsidRDefault="003F0282" w:rsidP="00117666">
      <w:pPr>
        <w:spacing w:after="0"/>
      </w:pPr>
      <w:r>
        <w:separator/>
      </w:r>
    </w:p>
  </w:endnote>
  <w:endnote w:type="continuationSeparator" w:id="0">
    <w:p w14:paraId="36562D13" w14:textId="77777777" w:rsidR="003F0282" w:rsidRDefault="003F02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D14CDC" w14:textId="77777777" w:rsidR="00C90ED5" w:rsidRDefault="00C90ED5">
    <w:pPr>
      <w:pStyle w:val="af5"/>
      <w:jc w:val="center"/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F3714C3" wp14:editId="1F242E25">
              <wp:simplePos x="0" y="0"/>
              <wp:positionH relativeFrom="margin">
                <wp:posOffset>3100477</wp:posOffset>
              </wp:positionH>
              <wp:positionV relativeFrom="paragraph">
                <wp:posOffset>-1856</wp:posOffset>
              </wp:positionV>
              <wp:extent cx="256529" cy="175260"/>
              <wp:effectExtent l="0" t="0" r="10795" b="8890"/>
              <wp:wrapNone/>
              <wp:docPr id="5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56529" cy="17526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708DCF" w14:textId="77777777" w:rsidR="00C90ED5" w:rsidRDefault="00C90ED5">
                          <w:pPr>
                            <w:pStyle w:val="af5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eastAsia="宋体" w:hint="eastAsia"/>
                              <w:lang w:eastAsia="zh-CN"/>
                            </w:rPr>
                            <w:t>S</w:t>
                          </w:r>
                          <w:r>
                            <w:rPr>
                              <w:rFonts w:eastAsia="宋体"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eastAsia="宋体"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eastAsia="宋体"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eastAsia="宋体"/>
                              <w:noProof/>
                              <w:lang w:eastAsia="zh-CN"/>
                            </w:rPr>
                            <w:t>9</w:t>
                          </w:r>
                          <w:r>
                            <w:rPr>
                              <w:rFonts w:eastAsia="宋体"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F3714C3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left:0;text-align:left;margin-left:244.15pt;margin-top:-.15pt;width:20.2pt;height:13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GOkEQMAAOUGAAAOAAAAZHJzL2Uyb0RvYy54bWysVd1u0zAUvkfiHSzfZ0m6tGuqpVPXLAip&#10;YhMDce06zhrNsYPt/oG4hTfgihvuea49B8dOk3ZjQgy4cU/t7xyfn89fTs82FUcrpnQpRYLDowAj&#10;JqjMS3GT4LdvMm+IkTZE5IRLwRK8ZRqfjZ8/O13XI9aTC8lzphAEEXq0rhO8MKYe+b6mC1YRfSRr&#10;JuCwkKoiBv6qGz9XZA3RK+73gmDgr6XKayUp0xp20+YQj138omDUXBaFZgbxBENuxq3KrXO7+uNT&#10;MrpRpF6UdJcG+YssKlIKuLQLlRJD0FKVv4SqSqqkloU5orLyZVGUlLkaoJoweFDN9YLUzNUCzdF1&#10;1yb9/8LSV6srhco8wX2MBKlgRHdfv9x9+3H3/TM6tu1Z13oEqOsacGZzLjcwZleqrmeS3mqA+AeY&#10;xkED2rZjU6jK/kKhCBxhAtuu62xjEIXNXn/Q78UYUTgKT/q9gZuKv3eulTYvmKyQNRKsYKguAbKa&#10;aWOvJ6MWYu8SMis5d4PlAq0TPDjuB86hOwEPLiwWcoAYO6sZ2Mc4iC+GF8PIi3qDCy8K0tSbZNPI&#10;G2SQXXqcTqdp+MnGC6PRosxzJux9LXnC6M+Gs6NxM/aOPlryMrfhbEruEbApV2hFgL7chHYekPsB&#10;yr+fhTuGoh5UFPai4LwXe9lgeOJFWdT34pNg6AVhfB4PgiiO0ux+RbNSsH+v6F7zD5Ju5tUVNueE&#10;3v62NJvOvjToQDs3x7yGbJaD2mw5AO10X7MCaO0490gvCaVMdP10aIsqoPNPcdzhXbed2DzFmbUe&#10;7mYpTOdclUIqx9gHFMhvWwoUDR6aclC3Nc1mvgGWWHMu8y08WiXh0cDL0zXNSnhBM6LNFVEgc7AJ&#10;0m0uYSm4hJcidxZGC6k+PLZv8UBwOMVoDbKZYP1+SRTDiL8UoEtWY1tDtca8NcSymkqgcuiycSY4&#10;KMNbs1CyegeKPrG3wBERFO5KsGnNqWnEG74IlE0mDgRKWhMzE9c13WvTZGlAB5w87HuxaxdoqWPT&#10;TvetWB/+d6j912n8EwAA//8DAFBLAwQUAAYACAAAACEA0M1dT98AAAAIAQAADwAAAGRycy9kb3du&#10;cmV2LnhtbEyPzU7DMBCE70i8g7VI3FqH9C+EOBUgEAdOFKjEzY0XJ2q8DrbbhrdnOcFptJrRzLfV&#10;enS9OGKInScFV9MMBFLjTUdWwdvr46QAEZMmo3tPqOAbI6zr87NKl8af6AWPm2QFl1AstYI2paGU&#10;MjYtOh2nfkBi79MHpxOfwUoT9InLXS/zLFtKpzvihVYPeN9is98cnAJ6ItqmsLSL7fvc7r+erx/u&#10;PoxSlxfj7Q2IhGP6C8MvPqNDzUw7fyATRa9gXhQzjiqYsLC/yIsViJ2CfDUDWVfy/wP1DwAAAP//&#10;AwBQSwECLQAUAAYACAAAACEAtoM4kv4AAADhAQAAEwAAAAAAAAAAAAAAAAAAAAAAW0NvbnRlbnRf&#10;VHlwZXNdLnhtbFBLAQItABQABgAIAAAAIQA4/SH/1gAAAJQBAAALAAAAAAAAAAAAAAAAAC8BAABf&#10;cmVscy8ucmVsc1BLAQItABQABgAIAAAAIQBhBGOkEQMAAOUGAAAOAAAAAAAAAAAAAAAAAC4CAABk&#10;cnMvZTJvRG9jLnhtbFBLAQItABQABgAIAAAAIQDQzV1P3wAAAAgBAAAPAAAAAAAAAAAAAAAAAGsF&#10;AABkcnMvZG93bnJldi54bWxQSwUGAAAAAAQABADzAAAAdwYAAAAA&#10;" filled="f" fillcolor="white [3201]" stroked="f" strokeweight=".5pt">
              <v:path arrowok="t"/>
              <v:textbox style="mso-fit-shape-to-text:t" inset="0,0,0,0">
                <w:txbxContent>
                  <w:p w14:paraId="7C708DCF" w14:textId="77777777" w:rsidR="00C90ED5" w:rsidRDefault="00C90ED5">
                    <w:pPr>
                      <w:pStyle w:val="af5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eastAsia="宋体" w:hint="eastAsia"/>
                        <w:lang w:eastAsia="zh-CN"/>
                      </w:rPr>
                      <w:t>S</w:t>
                    </w:r>
                    <w:r>
                      <w:rPr>
                        <w:rFonts w:eastAsia="宋体"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eastAsia="宋体"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eastAsia="宋体"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eastAsia="宋体"/>
                        <w:noProof/>
                        <w:lang w:eastAsia="zh-CN"/>
                      </w:rPr>
                      <w:t>9</w:t>
                    </w:r>
                    <w:r>
                      <w:rPr>
                        <w:rFonts w:eastAsia="宋体"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  <w:p w14:paraId="557E436D" w14:textId="77777777" w:rsidR="00C90ED5" w:rsidRDefault="00C90ED5">
    <w:pPr>
      <w:pStyle w:val="af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00D901" w14:textId="77777777" w:rsidR="003F0282" w:rsidRDefault="003F0282" w:rsidP="00117666">
      <w:pPr>
        <w:spacing w:after="0"/>
      </w:pPr>
      <w:r>
        <w:separator/>
      </w:r>
    </w:p>
  </w:footnote>
  <w:footnote w:type="continuationSeparator" w:id="0">
    <w:p w14:paraId="7CDD9B58" w14:textId="77777777" w:rsidR="003F0282" w:rsidRDefault="003F02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0dte5xscazfr5ezpf8vvfzu59ptfs5fze9r&quot;&gt;我的EndNote库&lt;record-ids&gt;&lt;item&gt;64&lt;/item&gt;&lt;item&gt;65&lt;/item&gt;&lt;item&gt;66&lt;/item&gt;&lt;item&gt;67&lt;/item&gt;&lt;/record-ids&gt;&lt;/item&gt;&lt;/Libraries&gt;"/>
  </w:docVars>
  <w:rsids>
    <w:rsidRoot w:val="00ED20B5"/>
    <w:rsid w:val="0001436A"/>
    <w:rsid w:val="00031BA1"/>
    <w:rsid w:val="00034304"/>
    <w:rsid w:val="00035434"/>
    <w:rsid w:val="00052A14"/>
    <w:rsid w:val="00077D53"/>
    <w:rsid w:val="00086135"/>
    <w:rsid w:val="000946D6"/>
    <w:rsid w:val="000F00AE"/>
    <w:rsid w:val="00105FD9"/>
    <w:rsid w:val="00117666"/>
    <w:rsid w:val="001340DB"/>
    <w:rsid w:val="001549D3"/>
    <w:rsid w:val="00160065"/>
    <w:rsid w:val="00177D84"/>
    <w:rsid w:val="001A773B"/>
    <w:rsid w:val="00267D18"/>
    <w:rsid w:val="00274347"/>
    <w:rsid w:val="002868E2"/>
    <w:rsid w:val="002869C3"/>
    <w:rsid w:val="002936E4"/>
    <w:rsid w:val="002B34EA"/>
    <w:rsid w:val="002B4A57"/>
    <w:rsid w:val="002C74CA"/>
    <w:rsid w:val="003123F4"/>
    <w:rsid w:val="0033159E"/>
    <w:rsid w:val="003544FB"/>
    <w:rsid w:val="0039208F"/>
    <w:rsid w:val="00393B0C"/>
    <w:rsid w:val="003D2F2D"/>
    <w:rsid w:val="003F0282"/>
    <w:rsid w:val="003F1278"/>
    <w:rsid w:val="00401590"/>
    <w:rsid w:val="00447801"/>
    <w:rsid w:val="00452E9C"/>
    <w:rsid w:val="004735C8"/>
    <w:rsid w:val="004947A6"/>
    <w:rsid w:val="004961FF"/>
    <w:rsid w:val="004D34C3"/>
    <w:rsid w:val="00517A89"/>
    <w:rsid w:val="005250F2"/>
    <w:rsid w:val="00593EEA"/>
    <w:rsid w:val="005A5EEE"/>
    <w:rsid w:val="005E4389"/>
    <w:rsid w:val="006375C7"/>
    <w:rsid w:val="00654E8F"/>
    <w:rsid w:val="00660D05"/>
    <w:rsid w:val="006820B1"/>
    <w:rsid w:val="006B7D14"/>
    <w:rsid w:val="006C6053"/>
    <w:rsid w:val="006D30E0"/>
    <w:rsid w:val="00701727"/>
    <w:rsid w:val="0070566C"/>
    <w:rsid w:val="00714C50"/>
    <w:rsid w:val="00725A7D"/>
    <w:rsid w:val="00742E5A"/>
    <w:rsid w:val="007501BE"/>
    <w:rsid w:val="00790BB3"/>
    <w:rsid w:val="007A0FCD"/>
    <w:rsid w:val="007C206C"/>
    <w:rsid w:val="00817DD6"/>
    <w:rsid w:val="00826EE4"/>
    <w:rsid w:val="0083759F"/>
    <w:rsid w:val="008562D9"/>
    <w:rsid w:val="00885156"/>
    <w:rsid w:val="008976D5"/>
    <w:rsid w:val="008D2D94"/>
    <w:rsid w:val="008D77E6"/>
    <w:rsid w:val="009151AA"/>
    <w:rsid w:val="00933BE5"/>
    <w:rsid w:val="0093429D"/>
    <w:rsid w:val="00934592"/>
    <w:rsid w:val="00943573"/>
    <w:rsid w:val="00947AC6"/>
    <w:rsid w:val="009509E4"/>
    <w:rsid w:val="00964134"/>
    <w:rsid w:val="00970F7D"/>
    <w:rsid w:val="00994A3D"/>
    <w:rsid w:val="009C2B12"/>
    <w:rsid w:val="00A174D9"/>
    <w:rsid w:val="00A20903"/>
    <w:rsid w:val="00A21506"/>
    <w:rsid w:val="00A27E3F"/>
    <w:rsid w:val="00A668F2"/>
    <w:rsid w:val="00AA4D24"/>
    <w:rsid w:val="00AB6715"/>
    <w:rsid w:val="00B1671E"/>
    <w:rsid w:val="00B25EB8"/>
    <w:rsid w:val="00B37F4D"/>
    <w:rsid w:val="00BC34A5"/>
    <w:rsid w:val="00C4031A"/>
    <w:rsid w:val="00C52A7B"/>
    <w:rsid w:val="00C56BAF"/>
    <w:rsid w:val="00C679AA"/>
    <w:rsid w:val="00C741A0"/>
    <w:rsid w:val="00C75972"/>
    <w:rsid w:val="00C77675"/>
    <w:rsid w:val="00C90ED5"/>
    <w:rsid w:val="00C932B9"/>
    <w:rsid w:val="00CD066B"/>
    <w:rsid w:val="00CE4FEE"/>
    <w:rsid w:val="00D060CF"/>
    <w:rsid w:val="00D50EBE"/>
    <w:rsid w:val="00D52330"/>
    <w:rsid w:val="00DB514A"/>
    <w:rsid w:val="00DB59C3"/>
    <w:rsid w:val="00DB5D9A"/>
    <w:rsid w:val="00DC259A"/>
    <w:rsid w:val="00DE23E8"/>
    <w:rsid w:val="00E2105E"/>
    <w:rsid w:val="00E52377"/>
    <w:rsid w:val="00E537AD"/>
    <w:rsid w:val="00E64E17"/>
    <w:rsid w:val="00E866C9"/>
    <w:rsid w:val="00EA3D3C"/>
    <w:rsid w:val="00EC090A"/>
    <w:rsid w:val="00ED20B5"/>
    <w:rsid w:val="00ED4D8E"/>
    <w:rsid w:val="00F46900"/>
    <w:rsid w:val="00F61D89"/>
    <w:rsid w:val="00F9280C"/>
    <w:rsid w:val="00FB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-1">
    <w:name w:val="Light Shading Accent 1"/>
    <w:basedOn w:val="a2"/>
    <w:uiPriority w:val="60"/>
    <w:semiHidden/>
    <w:unhideWhenUsed/>
    <w:rsid w:val="00C90ED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aff8">
    <w:name w:val="Unresolved Mention"/>
    <w:basedOn w:val="a1"/>
    <w:uiPriority w:val="99"/>
    <w:semiHidden/>
    <w:unhideWhenUsed/>
    <w:rsid w:val="00C90ED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934592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93459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934592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93459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01117A-1210-4076-BF67-3ED3DE56FD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2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吴可嘉</cp:lastModifiedBy>
  <cp:revision>17</cp:revision>
  <cp:lastPrinted>2013-10-03T12:51:00Z</cp:lastPrinted>
  <dcterms:created xsi:type="dcterms:W3CDTF">2018-11-23T08:58:00Z</dcterms:created>
  <dcterms:modified xsi:type="dcterms:W3CDTF">2022-06-14T13:26:00Z</dcterms:modified>
</cp:coreProperties>
</file>